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BD8" w:rsidRPr="001D060C" w:rsidRDefault="00BD1BD8" w:rsidP="00BD1BD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A5C79">
        <w:rPr>
          <w:rFonts w:asciiTheme="majorBidi" w:hAnsiTheme="majorBidi" w:cstheme="majorBidi"/>
          <w:sz w:val="24"/>
          <w:szCs w:val="24"/>
        </w:rPr>
        <w:t>Supplementary file 1. The correlation and regression between MTT (% of functional hepatocytes) with MDA, TAC, TNN, SOD, and TLHP amounts of hepatocytes.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D060C">
        <w:rPr>
          <w:rFonts w:asciiTheme="majorBidi" w:hAnsiTheme="majorBidi" w:cstheme="majorBidi"/>
          <w:sz w:val="24"/>
          <w:szCs w:val="24"/>
        </w:rPr>
        <w:t xml:space="preserve"> </w:t>
      </w:r>
    </w:p>
    <w:p w:rsidR="00BD1BD8" w:rsidRDefault="00BD1BD8" w:rsidP="00BD1BD8">
      <w:r w:rsidRPr="00666B03">
        <w:rPr>
          <w:noProof/>
        </w:rPr>
        <w:drawing>
          <wp:inline distT="0" distB="0" distL="0" distR="0" wp14:anchorId="68C868CC" wp14:editId="6B6958F6">
            <wp:extent cx="2470150" cy="23812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219" cy="2385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6B03">
        <w:rPr>
          <w:noProof/>
        </w:rPr>
        <w:drawing>
          <wp:inline distT="0" distB="0" distL="0" distR="0" wp14:anchorId="4386C310" wp14:editId="23F613A8">
            <wp:extent cx="2652395" cy="2317673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992" cy="2354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1BD8" w:rsidRDefault="00BD1BD8" w:rsidP="00BD1BD8">
      <w:r w:rsidRPr="00666B03">
        <w:rPr>
          <w:noProof/>
        </w:rPr>
        <w:drawing>
          <wp:inline distT="0" distB="0" distL="0" distR="0" wp14:anchorId="325CDB84" wp14:editId="2F5E155F">
            <wp:extent cx="2508250" cy="22923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277" cy="229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51CB">
        <w:rPr>
          <w:noProof/>
        </w:rPr>
        <w:drawing>
          <wp:inline distT="0" distB="0" distL="0" distR="0" wp14:anchorId="47669CC0" wp14:editId="46985747">
            <wp:extent cx="2660650" cy="224155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501" cy="224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1BD8" w:rsidRPr="007A754A" w:rsidRDefault="00BD1BD8" w:rsidP="00BD1BD8">
      <w:pPr>
        <w:ind w:firstLine="720"/>
        <w:jc w:val="center"/>
      </w:pPr>
      <w:r w:rsidRPr="00CD4AF4">
        <w:rPr>
          <w:noProof/>
        </w:rPr>
        <w:drawing>
          <wp:inline distT="0" distB="0" distL="0" distR="0" wp14:anchorId="5D591D5A" wp14:editId="3EC7E860">
            <wp:extent cx="2216150" cy="2095200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1121" cy="209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51CB" w:rsidRPr="00BD1BD8" w:rsidRDefault="00C151CB" w:rsidP="00BD1BD8"/>
    <w:sectPr w:rsidR="00C151CB" w:rsidRPr="00BD1BD8" w:rsidSect="003A15CE"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629" w:rsidRDefault="00457629">
      <w:pPr>
        <w:spacing w:after="0" w:line="240" w:lineRule="auto"/>
      </w:pPr>
      <w:r>
        <w:separator/>
      </w:r>
    </w:p>
  </w:endnote>
  <w:endnote w:type="continuationSeparator" w:id="0">
    <w:p w:rsidR="00457629" w:rsidRDefault="004576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4129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59CF" w:rsidRDefault="00BD1B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C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59CF" w:rsidRDefault="004576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629" w:rsidRDefault="00457629">
      <w:pPr>
        <w:spacing w:after="0" w:line="240" w:lineRule="auto"/>
      </w:pPr>
      <w:r>
        <w:separator/>
      </w:r>
    </w:p>
  </w:footnote>
  <w:footnote w:type="continuationSeparator" w:id="0">
    <w:p w:rsidR="00457629" w:rsidRDefault="004576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BF"/>
    <w:rsid w:val="000356BF"/>
    <w:rsid w:val="00117B32"/>
    <w:rsid w:val="001230A4"/>
    <w:rsid w:val="001E7F28"/>
    <w:rsid w:val="00457629"/>
    <w:rsid w:val="004A556A"/>
    <w:rsid w:val="00666B03"/>
    <w:rsid w:val="006A5C79"/>
    <w:rsid w:val="00961236"/>
    <w:rsid w:val="00BC7910"/>
    <w:rsid w:val="00BD1BD8"/>
    <w:rsid w:val="00C151CB"/>
    <w:rsid w:val="00CD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31D32-1D4A-4641-A876-3D7347A83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1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BD8"/>
  </w:style>
  <w:style w:type="character" w:styleId="LineNumber">
    <w:name w:val="line number"/>
    <w:basedOn w:val="DefaultParagraphFont"/>
    <w:uiPriority w:val="99"/>
    <w:semiHidden/>
    <w:unhideWhenUsed/>
    <w:rsid w:val="00BD1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2-08-06T12:42:00Z</dcterms:created>
  <dcterms:modified xsi:type="dcterms:W3CDTF">2022-08-06T12:42:00Z</dcterms:modified>
</cp:coreProperties>
</file>